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Default="00567E60" w:rsidP="00567E60">
      <w:pPr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DD5ADD">
        <w:rPr>
          <w:rFonts w:ascii="Times New Roman" w:hAnsi="Times New Roman" w:cs="Times New Roman"/>
          <w:b/>
          <w:noProof/>
          <w:sz w:val="24"/>
          <w:szCs w:val="24"/>
          <w:lang w:val="hu-HU" w:eastAsia="hu-HU"/>
        </w:rPr>
        <w:t>Supplementary Table 5</w:t>
      </w:r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Gene Ontology categories predicted to be altered by miRNAs differentially expressed in both 0.1 and 2 </w:t>
      </w:r>
      <w:proofErr w:type="spellStart"/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>Gy</w:t>
      </w:r>
      <w:proofErr w:type="spellEnd"/>
      <w:r w:rsidRPr="00DD5AD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samples</w:t>
      </w:r>
    </w:p>
    <w:p w:rsidR="003C6822" w:rsidRDefault="003C6822" w:rsidP="003C6822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Number of genes refer to the number of mRNAs involved in the corresponding pathway, number of miRNAs refer to the number of miRNAs supposed to regulate the corresponding pathway.</w:t>
      </w:r>
    </w:p>
    <w:p w:rsidR="003C6822" w:rsidRPr="009E09EB" w:rsidRDefault="003C6822" w:rsidP="003C6822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8"/>
        <w:gridCol w:w="1133"/>
        <w:gridCol w:w="1133"/>
        <w:gridCol w:w="1384"/>
      </w:tblGrid>
      <w:tr w:rsidR="003C0F57" w:rsidRPr="00DD5ADD" w:rsidTr="003C0F57">
        <w:trPr>
          <w:trHeight w:val="85"/>
        </w:trPr>
        <w:tc>
          <w:tcPr>
            <w:tcW w:w="3035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GO biological process</w:t>
            </w:r>
          </w:p>
        </w:tc>
        <w:tc>
          <w:tcPr>
            <w:tcW w:w="610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 value</w:t>
            </w:r>
          </w:p>
        </w:tc>
        <w:tc>
          <w:tcPr>
            <w:tcW w:w="610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proofErr w:type="gramStart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nr</w:t>
            </w:r>
            <w:proofErr w:type="spellEnd"/>
            <w:proofErr w:type="gramEnd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. genes</w:t>
            </w:r>
          </w:p>
        </w:tc>
        <w:tc>
          <w:tcPr>
            <w:tcW w:w="745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proofErr w:type="gramStart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nr</w:t>
            </w:r>
            <w:proofErr w:type="spellEnd"/>
            <w:proofErr w:type="gramEnd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. miRNAs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anatomical structure development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.98e-7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40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 differentia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5.41e-4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30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embryo development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.33e-3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3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anatomical structure formation involved in morphogenesis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.71e-2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0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 morphogenesis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2.77e-1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9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17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ular nitrogen compound metabolic process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4.25e-1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36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biosynthetic process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5.56e-0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32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hromosome organiza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.18e-0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ular protein modification process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.18e-0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20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 motility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.97e-06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growth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.20e-06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5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developmental matura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0017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2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positive regulation of transcrip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24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9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ell death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27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negative regulation of translation involved in gene silencing by miRNA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49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5</w:t>
            </w:r>
          </w:p>
        </w:tc>
      </w:tr>
      <w:tr w:rsidR="003C0F57" w:rsidRPr="00DD5ADD" w:rsidTr="003C0F57">
        <w:trPr>
          <w:trHeight w:val="387"/>
        </w:trPr>
        <w:tc>
          <w:tcPr>
            <w:tcW w:w="3035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GO cellular component</w:t>
            </w:r>
          </w:p>
        </w:tc>
        <w:tc>
          <w:tcPr>
            <w:tcW w:w="610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 value</w:t>
            </w:r>
          </w:p>
        </w:tc>
        <w:tc>
          <w:tcPr>
            <w:tcW w:w="610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nr</w:t>
            </w:r>
            <w:proofErr w:type="spellEnd"/>
            <w:proofErr w:type="gramEnd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. genes</w:t>
            </w:r>
          </w:p>
        </w:tc>
        <w:tc>
          <w:tcPr>
            <w:tcW w:w="745" w:type="pct"/>
            <w:shd w:val="clear" w:color="auto" w:fill="D9D9D9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nr</w:t>
            </w:r>
            <w:proofErr w:type="spellEnd"/>
            <w:proofErr w:type="gramEnd"/>
            <w:r w:rsidRPr="00DD5ADD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. miRNAs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nuclear chromosome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0593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2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6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ytoplasmic stress granule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177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1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7</w:t>
            </w:r>
          </w:p>
        </w:tc>
      </w:tr>
      <w:tr w:rsidR="003C0F57" w:rsidRPr="00DD5ADD" w:rsidTr="003C0F57">
        <w:trPr>
          <w:trHeight w:val="300"/>
        </w:trPr>
        <w:tc>
          <w:tcPr>
            <w:tcW w:w="303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cytoplasmic membrane-bounded vesicle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0.035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4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C0F57" w:rsidRPr="00DD5ADD" w:rsidRDefault="003C0F57" w:rsidP="003C0F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DD5ADD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</w:tr>
    </w:tbl>
    <w:p w:rsidR="003C6822" w:rsidRDefault="003C6822" w:rsidP="003C6822">
      <w:pPr>
        <w:rPr>
          <w:rFonts w:ascii="Times New Roman" w:hAnsi="Times New Roman" w:cs="Times New Roman"/>
          <w:b/>
          <w:noProof/>
          <w:sz w:val="24"/>
          <w:szCs w:val="24"/>
          <w:lang w:val="hu-HU" w:eastAsia="hu-HU"/>
        </w:rPr>
      </w:pPr>
      <w:bookmarkStart w:id="0" w:name="_GoBack"/>
      <w:bookmarkEnd w:id="0"/>
    </w:p>
    <w:sectPr w:rsidR="003C6822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67E60"/>
    <w:rsid w:val="00582537"/>
    <w:rsid w:val="005911A2"/>
    <w:rsid w:val="005B35CF"/>
    <w:rsid w:val="005D184E"/>
    <w:rsid w:val="005E4CB7"/>
    <w:rsid w:val="006471FC"/>
    <w:rsid w:val="006620FE"/>
    <w:rsid w:val="00663A42"/>
    <w:rsid w:val="00677B89"/>
    <w:rsid w:val="00685327"/>
    <w:rsid w:val="006A4ED6"/>
    <w:rsid w:val="006C01E1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F7347"/>
    <w:rsid w:val="00A1505B"/>
    <w:rsid w:val="00A54E74"/>
    <w:rsid w:val="00A6302D"/>
    <w:rsid w:val="00AD0CA1"/>
    <w:rsid w:val="00B53D16"/>
    <w:rsid w:val="00B8401F"/>
    <w:rsid w:val="00BA3D4B"/>
    <w:rsid w:val="00C34B0D"/>
    <w:rsid w:val="00C81AAB"/>
    <w:rsid w:val="00CE02A5"/>
    <w:rsid w:val="00CF0280"/>
    <w:rsid w:val="00D85FF4"/>
    <w:rsid w:val="00DC52C9"/>
    <w:rsid w:val="00DD5ADD"/>
    <w:rsid w:val="00E335C5"/>
    <w:rsid w:val="00EB2D42"/>
    <w:rsid w:val="00F654B7"/>
    <w:rsid w:val="00FC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5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5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259EA015-A56C-4070-9694-1A912F92B12A}"/>
</file>

<file path=customXml/itemProps2.xml><?xml version="1.0" encoding="utf-8"?>
<ds:datastoreItem xmlns:ds="http://schemas.openxmlformats.org/officeDocument/2006/customXml" ds:itemID="{4DF879B6-985D-493B-8DC0-0E0FE660E90B}"/>
</file>

<file path=customXml/itemProps3.xml><?xml version="1.0" encoding="utf-8"?>
<ds:datastoreItem xmlns:ds="http://schemas.openxmlformats.org/officeDocument/2006/customXml" ds:itemID="{3D997B73-ACEB-4B55-9B68-5AD0863C111F}"/>
</file>

<file path=customXml/itemProps4.xml><?xml version="1.0" encoding="utf-8"?>
<ds:datastoreItem xmlns:ds="http://schemas.openxmlformats.org/officeDocument/2006/customXml" ds:itemID="{B745FC5C-B423-4EA9-867A-231BF12472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3</cp:revision>
  <dcterms:created xsi:type="dcterms:W3CDTF">2017-01-06T15:51:00Z</dcterms:created>
  <dcterms:modified xsi:type="dcterms:W3CDTF">2017-01-0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